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158"/>
        <w:gridCol w:w="2517"/>
        <w:gridCol w:w="2338"/>
      </w:tblGrid>
      <w:tr w:rsidR="00681784" w:rsidRPr="00177A03" w:rsidTr="003E7076">
        <w:trPr>
          <w:trHeight w:val="432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681784" w:rsidRPr="00177A03" w:rsidRDefault="00681784" w:rsidP="0068178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1784" w:rsidRPr="00177A03" w:rsidRDefault="00681784" w:rsidP="006817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A03">
              <w:rPr>
                <w:rFonts w:ascii="Times New Roman" w:hAnsi="Times New Roman" w:cs="Times New Roman"/>
                <w:sz w:val="24"/>
                <w:szCs w:val="24"/>
              </w:rPr>
              <w:t>Ca3 clad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1784" w:rsidRPr="00177A03" w:rsidRDefault="00681784" w:rsidP="006817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A03">
              <w:rPr>
                <w:rFonts w:ascii="Times New Roman" w:hAnsi="Times New Roman" w:cs="Times New Roman"/>
                <w:sz w:val="24"/>
                <w:szCs w:val="24"/>
              </w:rPr>
              <w:t>MLST clad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81784" w:rsidRPr="00177A03" w:rsidRDefault="00681784" w:rsidP="006817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A03">
              <w:rPr>
                <w:rFonts w:ascii="Times New Roman" w:hAnsi="Times New Roman" w:cs="Times New Roman"/>
                <w:sz w:val="24"/>
                <w:szCs w:val="24"/>
              </w:rPr>
              <w:t>Consensus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C1038" w:rsidRPr="00285440" w:rsidRDefault="006C1038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38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single" w:sz="4" w:space="0" w:color="auto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2207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8000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71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63wh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63d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971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5208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SA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4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80021wh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I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3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298d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NG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8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298wh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NG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8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5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E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1)</w:t>
            </w: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5709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E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1)</w:t>
            </w: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02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E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1)</w:t>
            </w: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80021d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E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1)</w:t>
            </w: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500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E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1)</w:t>
            </w: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083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A76083" w:rsidRPr="00285440" w:rsidRDefault="00A76083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803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A76083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A76083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37037wh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37037d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57003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6035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76065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37039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4808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P37009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clade I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1)</w:t>
            </w: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bottom"/>
          </w:tcPr>
          <w:p w:rsidR="00681784" w:rsidRPr="00285440" w:rsidRDefault="00681784" w:rsidP="006817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bottom"/>
          </w:tcPr>
          <w:p w:rsidR="00681784" w:rsidRPr="00285440" w:rsidRDefault="00681784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784" w:rsidRPr="00177A03" w:rsidTr="00285440">
        <w:trPr>
          <w:trHeight w:val="288"/>
        </w:trPr>
        <w:tc>
          <w:tcPr>
            <w:tcW w:w="2337" w:type="dxa"/>
            <w:tcBorders>
              <w:top w:val="nil"/>
              <w:left w:val="nil"/>
              <w:bottom w:val="nil"/>
            </w:tcBorders>
            <w:vAlign w:val="bottom"/>
          </w:tcPr>
          <w:p w:rsidR="006C1038" w:rsidRPr="00285440" w:rsidRDefault="00681784" w:rsidP="00285440">
            <w:pPr>
              <w:pStyle w:val="NoSpacing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529L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:rsidR="00681784" w:rsidRPr="00285440" w:rsidRDefault="00E72369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Not 1,2,3,4,8,9,11 or 18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  <w:vAlign w:val="center"/>
          </w:tcPr>
          <w:p w:rsidR="00681784" w:rsidRPr="00285440" w:rsidRDefault="00177A03" w:rsidP="006C103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5440">
              <w:rPr>
                <w:rFonts w:ascii="Times New Roman" w:hAnsi="Times New Roman" w:cs="Times New Roman"/>
              </w:rPr>
              <w:t>NG</w:t>
            </w:r>
            <w:r w:rsidRPr="00285440">
              <w:rPr>
                <w:rFonts w:ascii="Times New Roman" w:hAnsi="Times New Roman" w:cs="Times New Roman"/>
                <w:vertAlign w:val="subscript"/>
              </w:rPr>
              <w:t>(MLST NG)</w:t>
            </w:r>
          </w:p>
        </w:tc>
      </w:tr>
      <w:tr w:rsidR="00285440" w:rsidRPr="00177A03" w:rsidTr="00285440">
        <w:trPr>
          <w:trHeight w:val="144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85440" w:rsidRPr="00285440" w:rsidRDefault="00285440" w:rsidP="00285440">
            <w:pPr>
              <w:pStyle w:val="NoSpacing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:rsidR="00285440" w:rsidRPr="00285440" w:rsidRDefault="00285440" w:rsidP="00285440">
            <w:pPr>
              <w:pStyle w:val="NoSpacing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  <w:vAlign w:val="center"/>
          </w:tcPr>
          <w:p w:rsidR="00285440" w:rsidRPr="00285440" w:rsidRDefault="00285440" w:rsidP="00285440">
            <w:pPr>
              <w:pStyle w:val="NoSpacing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85440" w:rsidRPr="00285440" w:rsidRDefault="00285440" w:rsidP="00285440">
            <w:pPr>
              <w:pStyle w:val="NoSpacing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:rsidR="00177A03" w:rsidRPr="00177A03" w:rsidRDefault="00177A03" w:rsidP="00177A03">
      <w:pPr>
        <w:rPr>
          <w:rFonts w:ascii="Times New Roman" w:hAnsi="Times New Roman" w:cs="Times New Roman"/>
          <w:sz w:val="22"/>
          <w:szCs w:val="22"/>
        </w:rPr>
      </w:pPr>
      <w:r w:rsidRPr="00177A03">
        <w:rPr>
          <w:rFonts w:ascii="Times New Roman" w:hAnsi="Times New Roman" w:cs="Times New Roman"/>
          <w:sz w:val="22"/>
          <w:szCs w:val="22"/>
        </w:rPr>
        <w:t xml:space="preserve">(NA). </w:t>
      </w:r>
      <w:proofErr w:type="gramStart"/>
      <w:r w:rsidRPr="00177A03">
        <w:rPr>
          <w:rFonts w:ascii="Times New Roman" w:hAnsi="Times New Roman" w:cs="Times New Roman"/>
          <w:sz w:val="22"/>
          <w:szCs w:val="22"/>
        </w:rPr>
        <w:t>isolate</w:t>
      </w:r>
      <w:proofErr w:type="gramEnd"/>
      <w:r w:rsidRPr="00177A03">
        <w:rPr>
          <w:rFonts w:ascii="Times New Roman" w:hAnsi="Times New Roman" w:cs="Times New Roman"/>
          <w:sz w:val="22"/>
          <w:szCs w:val="22"/>
        </w:rPr>
        <w:t xml:space="preserve"> not analyzed with this method</w:t>
      </w:r>
    </w:p>
    <w:p w:rsidR="00177A03" w:rsidRPr="00177A03" w:rsidRDefault="00177A03" w:rsidP="00177A03">
      <w:pPr>
        <w:rPr>
          <w:rFonts w:ascii="Times New Roman" w:hAnsi="Times New Roman" w:cs="Times New Roman"/>
          <w:sz w:val="22"/>
          <w:szCs w:val="22"/>
        </w:rPr>
      </w:pPr>
      <w:r w:rsidRPr="00177A03">
        <w:rPr>
          <w:rFonts w:ascii="Times New Roman" w:hAnsi="Times New Roman" w:cs="Times New Roman"/>
          <w:sz w:val="22"/>
          <w:szCs w:val="22"/>
        </w:rPr>
        <w:t>NG. Isolate not clustering with any of the major clades</w:t>
      </w:r>
      <w:bookmarkStart w:id="0" w:name="_GoBack"/>
      <w:bookmarkEnd w:id="0"/>
    </w:p>
    <w:sectPr w:rsidR="00177A03" w:rsidRPr="00177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FD0"/>
    <w:rsid w:val="00016829"/>
    <w:rsid w:val="00177A03"/>
    <w:rsid w:val="001C3F44"/>
    <w:rsid w:val="00242275"/>
    <w:rsid w:val="00285440"/>
    <w:rsid w:val="00354E3B"/>
    <w:rsid w:val="00364C98"/>
    <w:rsid w:val="003E7076"/>
    <w:rsid w:val="0050316F"/>
    <w:rsid w:val="005F5F55"/>
    <w:rsid w:val="00681784"/>
    <w:rsid w:val="00682FCF"/>
    <w:rsid w:val="006C1038"/>
    <w:rsid w:val="006F3EF3"/>
    <w:rsid w:val="008A1BBD"/>
    <w:rsid w:val="00A76083"/>
    <w:rsid w:val="00B13CCE"/>
    <w:rsid w:val="00B3675C"/>
    <w:rsid w:val="00B70A41"/>
    <w:rsid w:val="00DA542D"/>
    <w:rsid w:val="00E72369"/>
    <w:rsid w:val="00E857A6"/>
    <w:rsid w:val="00ED1698"/>
    <w:rsid w:val="00F0787A"/>
    <w:rsid w:val="00F2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FB0D"/>
  <w15:chartTrackingRefBased/>
  <w15:docId w15:val="{A47FEA92-74D0-4759-A0EB-DE64AC97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B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0FD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1B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8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Sandy L</dc:creator>
  <cp:keywords/>
  <dc:description/>
  <cp:lastModifiedBy>Park, Yang-Nim</cp:lastModifiedBy>
  <cp:revision>11</cp:revision>
  <dcterms:created xsi:type="dcterms:W3CDTF">2020-01-08T19:47:00Z</dcterms:created>
  <dcterms:modified xsi:type="dcterms:W3CDTF">2020-01-17T15:12:00Z</dcterms:modified>
</cp:coreProperties>
</file>